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E43D5" w14:textId="441724C7" w:rsidR="00464601" w:rsidRDefault="00CF4C55">
      <w:pPr>
        <w:rPr>
          <w:lang w:val="en-US"/>
        </w:rPr>
      </w:pPr>
      <w:r>
        <w:rPr>
          <w:lang w:val="en-US"/>
        </w:rPr>
        <w:t>Table S1. Laboratory parameters after 30 days of STEMI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2126"/>
        <w:gridCol w:w="1128"/>
      </w:tblGrid>
      <w:tr w:rsidR="00CF4C55" w14:paraId="6E5404FB" w14:textId="77777777" w:rsidTr="00CF4C55">
        <w:tc>
          <w:tcPr>
            <w:tcW w:w="2830" w:type="dxa"/>
          </w:tcPr>
          <w:p w14:paraId="34E5F3E8" w14:textId="77777777" w:rsidR="00CF4C55" w:rsidRDefault="00CF4C55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74CAE80A" w14:textId="486B18D9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Ticagrelor</w:t>
            </w:r>
          </w:p>
        </w:tc>
        <w:tc>
          <w:tcPr>
            <w:tcW w:w="2126" w:type="dxa"/>
          </w:tcPr>
          <w:p w14:paraId="2734C2E4" w14:textId="2061DC3F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Clopidogrel</w:t>
            </w:r>
          </w:p>
        </w:tc>
        <w:tc>
          <w:tcPr>
            <w:tcW w:w="1128" w:type="dxa"/>
          </w:tcPr>
          <w:p w14:paraId="2E257707" w14:textId="59362420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CF4C55" w14:paraId="30461778" w14:textId="77777777" w:rsidTr="00CF4C55">
        <w:tc>
          <w:tcPr>
            <w:tcW w:w="2830" w:type="dxa"/>
          </w:tcPr>
          <w:p w14:paraId="28500F4A" w14:textId="56270DD2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Total cholesterol</w:t>
            </w:r>
          </w:p>
        </w:tc>
        <w:tc>
          <w:tcPr>
            <w:tcW w:w="2410" w:type="dxa"/>
          </w:tcPr>
          <w:p w14:paraId="22675856" w14:textId="2EB73005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120 (105-144)</w:t>
            </w:r>
          </w:p>
        </w:tc>
        <w:tc>
          <w:tcPr>
            <w:tcW w:w="2126" w:type="dxa"/>
          </w:tcPr>
          <w:p w14:paraId="71B49589" w14:textId="28FA037B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127 (106-153)</w:t>
            </w:r>
          </w:p>
        </w:tc>
        <w:tc>
          <w:tcPr>
            <w:tcW w:w="1128" w:type="dxa"/>
          </w:tcPr>
          <w:p w14:paraId="37D98EBF" w14:textId="6FC98BA6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 w:rsidR="00CF4C55" w14:paraId="30C36569" w14:textId="77777777" w:rsidTr="00CF4C55">
        <w:tc>
          <w:tcPr>
            <w:tcW w:w="2830" w:type="dxa"/>
          </w:tcPr>
          <w:p w14:paraId="0BFF2785" w14:textId="0E641315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LDL-</w:t>
            </w:r>
            <w:r w:rsidR="003B66BF">
              <w:rPr>
                <w:lang w:val="en-US"/>
              </w:rPr>
              <w:t>cholesterol</w:t>
            </w:r>
          </w:p>
        </w:tc>
        <w:tc>
          <w:tcPr>
            <w:tcW w:w="2410" w:type="dxa"/>
          </w:tcPr>
          <w:p w14:paraId="569BD363" w14:textId="479507A6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57 (46-78)</w:t>
            </w:r>
          </w:p>
        </w:tc>
        <w:tc>
          <w:tcPr>
            <w:tcW w:w="2126" w:type="dxa"/>
          </w:tcPr>
          <w:p w14:paraId="33094E0A" w14:textId="75CF0122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65 (47-86)</w:t>
            </w:r>
          </w:p>
        </w:tc>
        <w:tc>
          <w:tcPr>
            <w:tcW w:w="1128" w:type="dxa"/>
          </w:tcPr>
          <w:p w14:paraId="07039DA5" w14:textId="15DD5F61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CF4C55" w14:paraId="0253D64E" w14:textId="77777777" w:rsidTr="00CF4C55">
        <w:tc>
          <w:tcPr>
            <w:tcW w:w="2830" w:type="dxa"/>
          </w:tcPr>
          <w:p w14:paraId="531635E6" w14:textId="7A5A22DE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HDL-</w:t>
            </w:r>
            <w:r w:rsidR="003B66BF">
              <w:rPr>
                <w:lang w:val="en-US"/>
              </w:rPr>
              <w:t>cholesterol</w:t>
            </w:r>
          </w:p>
        </w:tc>
        <w:tc>
          <w:tcPr>
            <w:tcW w:w="2410" w:type="dxa"/>
          </w:tcPr>
          <w:p w14:paraId="161EA0B5" w14:textId="552B8CF6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39 (34-46)</w:t>
            </w:r>
          </w:p>
        </w:tc>
        <w:tc>
          <w:tcPr>
            <w:tcW w:w="2126" w:type="dxa"/>
          </w:tcPr>
          <w:p w14:paraId="300805AA" w14:textId="2D6EF694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37 (31-43)</w:t>
            </w:r>
          </w:p>
        </w:tc>
        <w:tc>
          <w:tcPr>
            <w:tcW w:w="1128" w:type="dxa"/>
          </w:tcPr>
          <w:p w14:paraId="3ECE104B" w14:textId="6699DAD4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</w:tc>
      </w:tr>
      <w:tr w:rsidR="00CF4C55" w14:paraId="2EAA5DA2" w14:textId="77777777" w:rsidTr="00CF4C55">
        <w:tc>
          <w:tcPr>
            <w:tcW w:w="2830" w:type="dxa"/>
          </w:tcPr>
          <w:p w14:paraId="655125A2" w14:textId="5001710F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Triglycerides</w:t>
            </w:r>
          </w:p>
        </w:tc>
        <w:tc>
          <w:tcPr>
            <w:tcW w:w="2410" w:type="dxa"/>
          </w:tcPr>
          <w:p w14:paraId="751D93A3" w14:textId="39FF475E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131 (98-172)</w:t>
            </w:r>
          </w:p>
        </w:tc>
        <w:tc>
          <w:tcPr>
            <w:tcW w:w="2126" w:type="dxa"/>
          </w:tcPr>
          <w:p w14:paraId="0AB5D89E" w14:textId="1FA12D86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119 (97-161)</w:t>
            </w:r>
          </w:p>
        </w:tc>
        <w:tc>
          <w:tcPr>
            <w:tcW w:w="1128" w:type="dxa"/>
          </w:tcPr>
          <w:p w14:paraId="7D43D75F" w14:textId="6C69C51A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  <w:tr w:rsidR="00CF4C55" w14:paraId="23ABE1C5" w14:textId="77777777" w:rsidTr="00CF4C55">
        <w:tc>
          <w:tcPr>
            <w:tcW w:w="2830" w:type="dxa"/>
          </w:tcPr>
          <w:p w14:paraId="58D6EF16" w14:textId="7A8797DC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Non HDL-</w:t>
            </w:r>
            <w:r w:rsidR="003B66BF">
              <w:rPr>
                <w:lang w:val="en-US"/>
              </w:rPr>
              <w:t>cholesterol</w:t>
            </w:r>
          </w:p>
        </w:tc>
        <w:tc>
          <w:tcPr>
            <w:tcW w:w="2410" w:type="dxa"/>
          </w:tcPr>
          <w:p w14:paraId="489EF3A9" w14:textId="352A2753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83 (67-105)</w:t>
            </w:r>
          </w:p>
        </w:tc>
        <w:tc>
          <w:tcPr>
            <w:tcW w:w="2126" w:type="dxa"/>
          </w:tcPr>
          <w:p w14:paraId="14F67DFA" w14:textId="4714F98A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87 (69-113)</w:t>
            </w:r>
          </w:p>
        </w:tc>
        <w:tc>
          <w:tcPr>
            <w:tcW w:w="1128" w:type="dxa"/>
          </w:tcPr>
          <w:p w14:paraId="4F4BA2A8" w14:textId="602B4CB9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CF4C55" w14:paraId="77FC0A54" w14:textId="77777777" w:rsidTr="00CF4C55">
        <w:tc>
          <w:tcPr>
            <w:tcW w:w="2830" w:type="dxa"/>
          </w:tcPr>
          <w:p w14:paraId="14011B22" w14:textId="7E28BC34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Creatinine</w:t>
            </w:r>
          </w:p>
        </w:tc>
        <w:tc>
          <w:tcPr>
            <w:tcW w:w="2410" w:type="dxa"/>
          </w:tcPr>
          <w:p w14:paraId="097AB5A8" w14:textId="01A53B9C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0.94 (0.81-1.24)</w:t>
            </w:r>
          </w:p>
        </w:tc>
        <w:tc>
          <w:tcPr>
            <w:tcW w:w="2126" w:type="dxa"/>
          </w:tcPr>
          <w:p w14:paraId="43979A64" w14:textId="2D896F5C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0.93 (0.83-1.09)</w:t>
            </w:r>
          </w:p>
        </w:tc>
        <w:tc>
          <w:tcPr>
            <w:tcW w:w="1128" w:type="dxa"/>
          </w:tcPr>
          <w:p w14:paraId="2A0AB630" w14:textId="46706CA4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CF4C55" w14:paraId="42208170" w14:textId="77777777" w:rsidTr="00CF4C55">
        <w:tc>
          <w:tcPr>
            <w:tcW w:w="2830" w:type="dxa"/>
          </w:tcPr>
          <w:p w14:paraId="1A88869E" w14:textId="420C37A6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Glucose</w:t>
            </w:r>
          </w:p>
        </w:tc>
        <w:tc>
          <w:tcPr>
            <w:tcW w:w="2410" w:type="dxa"/>
          </w:tcPr>
          <w:p w14:paraId="02A11087" w14:textId="2AB32730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99 (91-116)</w:t>
            </w:r>
          </w:p>
        </w:tc>
        <w:tc>
          <w:tcPr>
            <w:tcW w:w="2126" w:type="dxa"/>
          </w:tcPr>
          <w:p w14:paraId="7803B633" w14:textId="4AA11948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98 (90-111)</w:t>
            </w:r>
          </w:p>
        </w:tc>
        <w:tc>
          <w:tcPr>
            <w:tcW w:w="1128" w:type="dxa"/>
          </w:tcPr>
          <w:p w14:paraId="4171B459" w14:textId="688E619C" w:rsidR="00CF4C55" w:rsidRDefault="00CF4C55">
            <w:pPr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</w:tbl>
    <w:p w14:paraId="3774E30A" w14:textId="042EF53B" w:rsidR="00CF4C55" w:rsidRPr="00CF4C55" w:rsidRDefault="00CF4C55">
      <w:pPr>
        <w:rPr>
          <w:lang w:val="en-US"/>
        </w:rPr>
      </w:pPr>
      <w:r>
        <w:rPr>
          <w:lang w:val="en-US"/>
        </w:rPr>
        <w:t>Values are mg/dL. Comparisons were made by the Mann-Whitney U test.</w:t>
      </w:r>
    </w:p>
    <w:sectPr w:rsidR="00CF4C55" w:rsidRPr="00CF4C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C55"/>
    <w:rsid w:val="003B66BF"/>
    <w:rsid w:val="00464601"/>
    <w:rsid w:val="004D0EC4"/>
    <w:rsid w:val="00CA1065"/>
    <w:rsid w:val="00CF4C55"/>
    <w:rsid w:val="00D13B52"/>
    <w:rsid w:val="00D34B6A"/>
    <w:rsid w:val="00D51D00"/>
    <w:rsid w:val="00D65225"/>
    <w:rsid w:val="00FE53F9"/>
    <w:rsid w:val="00FF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CE9147"/>
  <w15:chartTrackingRefBased/>
  <w15:docId w15:val="{6650C7E0-43CF-5F49-B02C-A6A9A518F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F4C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F4C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F4C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F4C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F4C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F4C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F4C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F4C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F4C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F4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F4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F4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F4C5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F4C5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F4C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F4C5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F4C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F4C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F4C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F4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F4C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F4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F4C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F4C5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F4C5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F4C5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F4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F4C5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F4C5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F4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5</Words>
  <Characters>407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Fonseca</dc:creator>
  <cp:keywords/>
  <dc:description/>
  <cp:lastModifiedBy>Francisco Fonseca</cp:lastModifiedBy>
  <cp:revision>2</cp:revision>
  <dcterms:created xsi:type="dcterms:W3CDTF">2025-03-22T14:07:00Z</dcterms:created>
  <dcterms:modified xsi:type="dcterms:W3CDTF">2025-03-22T14:23:00Z</dcterms:modified>
</cp:coreProperties>
</file>